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2C75FE" w:rsidR="000035D5" w:rsidRDefault="000035D5">
                            <w:r>
                              <w:t xml:space="preserve">Reported on page number: </w:t>
                            </w:r>
                            <w:r w:rsidR="00273FFD">
                              <w:t>2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52C75FE" w:rsidR="000035D5" w:rsidRDefault="000035D5">
                      <w:r>
                        <w:t xml:space="preserve">Reported on page number: </w:t>
                      </w:r>
                      <w:r w:rsidR="00273FFD">
                        <w:t>2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2061AD" w:rsidR="000035D5" w:rsidRDefault="000035D5" w:rsidP="000035D5">
                            <w:r>
                              <w:t xml:space="preserve">Reported on page number: </w:t>
                            </w:r>
                            <w:r w:rsidR="00C6785D">
                              <w:t>there were no deviations</w:t>
                            </w:r>
                            <w:r w:rsidR="005127A0">
                              <w:t xml:space="preserve">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72061AD" w:rsidR="000035D5" w:rsidRDefault="000035D5" w:rsidP="000035D5">
                      <w:r>
                        <w:t xml:space="preserve">Reported on page number: </w:t>
                      </w:r>
                      <w:r w:rsidR="00C6785D">
                        <w:t>there were no deviations</w:t>
                      </w:r>
                      <w:r w:rsidR="005127A0">
                        <w:t xml:space="preserve"> from the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051B6DC" w:rsidR="000035D5" w:rsidRDefault="00B44718" w:rsidP="000035D5">
                            <w:r>
                              <w:t>Y</w:t>
                            </w:r>
                            <w:r w:rsidR="00C6785D">
                              <w:t>es</w:t>
                            </w:r>
                            <w:r>
                              <w:t>, the study involved local collaborators from the International Centre for Diarrhoeal Disease Research, Bangladesh (icddr,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051B6DC" w:rsidR="000035D5" w:rsidRDefault="00B44718" w:rsidP="000035D5">
                      <w:r>
                        <w:t>Y</w:t>
                      </w:r>
                      <w:r w:rsidR="00C6785D">
                        <w:t>es</w:t>
                      </w:r>
                      <w:r>
                        <w:t>, the study involved local collaborators from the International Centre for Diarrhoeal Disease Research, Bangladesh (icddr,b)</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44C43D5">
                <wp:simplePos x="0" y="0"/>
                <wp:positionH relativeFrom="margin">
                  <wp:align>right</wp:align>
                </wp:positionH>
                <wp:positionV relativeFrom="paragraph">
                  <wp:posOffset>997585</wp:posOffset>
                </wp:positionV>
                <wp:extent cx="6838950" cy="9715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1550"/>
                        </a:xfrm>
                        <a:prstGeom prst="rect">
                          <a:avLst/>
                        </a:prstGeom>
                        <a:solidFill>
                          <a:srgbClr val="FFFFFF"/>
                        </a:solidFill>
                        <a:ln w="9525">
                          <a:solidFill>
                            <a:srgbClr val="193A65"/>
                          </a:solidFill>
                          <a:miter lim="800000"/>
                          <a:headEnd/>
                          <a:tailEnd/>
                        </a:ln>
                      </wps:spPr>
                      <wps:txbx>
                        <w:txbxContent>
                          <w:p w14:paraId="56200F01" w14:textId="29E8D211" w:rsidR="00531CF3" w:rsidRDefault="00EE010E" w:rsidP="000035D5">
                            <w:r>
                              <w:t>W</w:t>
                            </w:r>
                            <w:r w:rsidR="008A74C5">
                              <w:t xml:space="preserve">e did not </w:t>
                            </w:r>
                            <w:r>
                              <w:t>obtain</w:t>
                            </w:r>
                            <w:r w:rsidR="00531CF3">
                              <w:t xml:space="preserve"> consent from local community representative</w:t>
                            </w:r>
                            <w:r>
                              <w:t>, however t</w:t>
                            </w:r>
                            <w:r w:rsidR="00531CF3">
                              <w:t xml:space="preserve">his study is part of a trial that </w:t>
                            </w:r>
                            <w:r w:rsidR="00443C23">
                              <w:t xml:space="preserve">had approval from government authorities and </w:t>
                            </w:r>
                            <w:r>
                              <w:t xml:space="preserve">there is a local </w:t>
                            </w:r>
                            <w:r w:rsidR="00443C23">
                              <w:t xml:space="preserve">advisory committee </w:t>
                            </w:r>
                            <w:proofErr w:type="spellStart"/>
                            <w:r w:rsidR="00443C23">
                              <w:t>responsibe</w:t>
                            </w:r>
                            <w:proofErr w:type="spellEnd"/>
                            <w:r w:rsidR="00443C23">
                              <w:t xml:space="preserve"> for monitoring the trial</w:t>
                            </w:r>
                            <w:r w:rsidR="009E0897">
                              <w:t>.</w:t>
                            </w:r>
                          </w:p>
                          <w:p w14:paraId="636EFD12" w14:textId="792BD3AF" w:rsidR="00C3630D" w:rsidRDefault="00C3630D" w:rsidP="000035D5">
                            <w:r>
                              <w:t>Detail</w:t>
                            </w:r>
                            <w:r w:rsidR="00B32C89">
                              <w:t>s of</w:t>
                            </w:r>
                            <w:r>
                              <w:t xml:space="preserve"> informed consent is on page </w:t>
                            </w:r>
                            <w:r w:rsidR="00B32C89">
                              <w:t>8 and 20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" strokecolor="#193a65">
                <v:textbox>
                  <w:txbxContent>
                    <w:p w14:paraId="56200F01" w14:textId="29E8D211" w:rsidR="00531CF3" w:rsidRDefault="00EE010E" w:rsidP="000035D5">
                      <w:r>
                        <w:t>W</w:t>
                      </w:r>
                      <w:r w:rsidR="008A74C5">
                        <w:t xml:space="preserve">e did not </w:t>
                      </w:r>
                      <w:r>
                        <w:t>obtain</w:t>
                      </w:r>
                      <w:r w:rsidR="00531CF3">
                        <w:t xml:space="preserve"> consent from local community representative</w:t>
                      </w:r>
                      <w:r>
                        <w:t>, however t</w:t>
                      </w:r>
                      <w:r w:rsidR="00531CF3">
                        <w:t xml:space="preserve">his study is part of a trial that </w:t>
                      </w:r>
                      <w:r w:rsidR="00443C23">
                        <w:t xml:space="preserve">had approval from government authorities and </w:t>
                      </w:r>
                      <w:r>
                        <w:t xml:space="preserve">there is a local </w:t>
                      </w:r>
                      <w:r w:rsidR="00443C23">
                        <w:t xml:space="preserve">advisory committee </w:t>
                      </w:r>
                      <w:proofErr w:type="spellStart"/>
                      <w:r w:rsidR="00443C23">
                        <w:t>responsibe</w:t>
                      </w:r>
                      <w:proofErr w:type="spellEnd"/>
                      <w:r w:rsidR="00443C23">
                        <w:t xml:space="preserve"> for monitoring the trial</w:t>
                      </w:r>
                      <w:r w:rsidR="009E0897">
                        <w:t>.</w:t>
                      </w:r>
                    </w:p>
                    <w:p w14:paraId="636EFD12" w14:textId="792BD3AF" w:rsidR="00C3630D" w:rsidRDefault="00C3630D" w:rsidP="000035D5">
                      <w:r>
                        <w:t>Detail</w:t>
                      </w:r>
                      <w:r w:rsidR="00B32C89">
                        <w:t>s of</w:t>
                      </w:r>
                      <w:r>
                        <w:t xml:space="preserve"> informed consent is on page </w:t>
                      </w:r>
                      <w:r w:rsidR="00B32C89">
                        <w:t>8 and 20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58D364A"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F16B0C2" w:rsidR="000035D5" w:rsidRDefault="007D70A0" w:rsidP="000035D5">
                            <w:r>
                              <w:t xml:space="preserve">Memb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F16B0C2" w:rsidR="000035D5" w:rsidRDefault="007D70A0" w:rsidP="000035D5">
                      <w:r>
                        <w:t xml:space="preserve">Memb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046646B">
                <wp:simplePos x="0" y="0"/>
                <wp:positionH relativeFrom="margin">
                  <wp:align>right</wp:align>
                </wp:positionH>
                <wp:positionV relativeFrom="paragraph">
                  <wp:posOffset>698500</wp:posOffset>
                </wp:positionV>
                <wp:extent cx="6838950" cy="13144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4450"/>
                        </a:xfrm>
                        <a:prstGeom prst="rect">
                          <a:avLst/>
                        </a:prstGeom>
                        <a:solidFill>
                          <a:srgbClr val="FFFFFF"/>
                        </a:solidFill>
                        <a:ln w="9525">
                          <a:solidFill>
                            <a:srgbClr val="193A65"/>
                          </a:solidFill>
                          <a:miter lim="800000"/>
                          <a:headEnd/>
                          <a:tailEnd/>
                        </a:ln>
                      </wps:spPr>
                      <wps:txbx>
                        <w:txbxContent>
                          <w:p w14:paraId="63B5C0C8" w14:textId="63CFB15D" w:rsidR="000035D5" w:rsidRDefault="007D70A0" w:rsidP="000035D5">
                            <w:r>
                              <w:t>Members of local community did not have direct input into the design of the study</w:t>
                            </w:r>
                            <w:r w:rsidR="009E0897">
                              <w:t>.</w:t>
                            </w:r>
                          </w:p>
                          <w:p w14:paraId="245ED35A" w14:textId="77777777" w:rsidR="0034160D" w:rsidRDefault="0034160D" w:rsidP="000035D5"/>
                          <w:p w14:paraId="57024159" w14:textId="31D418CC" w:rsidR="0034160D" w:rsidRDefault="0034160D" w:rsidP="000035D5">
                            <w:r>
                              <w:t>I</w:t>
                            </w:r>
                            <w:r w:rsidR="00264945">
                              <w:t>nformed</w:t>
                            </w:r>
                            <w:r>
                              <w:t xml:space="preserve"> consent and </w:t>
                            </w:r>
                            <w:r w:rsidR="00264945">
                              <w:t>participant information statements</w:t>
                            </w:r>
                            <w:r>
                              <w:t xml:space="preserve"> were developed by lo</w:t>
                            </w:r>
                            <w:r w:rsidR="00264945">
                              <w:t>cal</w:t>
                            </w:r>
                            <w:r>
                              <w:t xml:space="preserve"> Bangladeshi inve</w:t>
                            </w:r>
                            <w:r w:rsidR="00CE2E1E">
                              <w:t>stigators</w:t>
                            </w:r>
                            <w:r>
                              <w:t xml:space="preserve"> with long ex</w:t>
                            </w:r>
                            <w:r w:rsidR="00CE2E1E">
                              <w:t>perience working</w:t>
                            </w:r>
                            <w:r>
                              <w:t xml:space="preserve"> in t</w:t>
                            </w:r>
                            <w:r w:rsidR="00264945">
                              <w:t>he</w:t>
                            </w:r>
                            <w:r>
                              <w:t xml:space="preserve"> comm</w:t>
                            </w:r>
                            <w:r w:rsidR="00CE2E1E">
                              <w:t>unity</w:t>
                            </w:r>
                            <w:r w:rsidR="009E0897">
                              <w:t>.</w:t>
                            </w:r>
                          </w:p>
                          <w:p w14:paraId="09686F55" w14:textId="77777777" w:rsidR="009E0897" w:rsidRDefault="009E0897" w:rsidP="000035D5"/>
                          <w:p w14:paraId="0F699FE3" w14:textId="1D8392E2" w:rsidR="00CE2E1E" w:rsidRDefault="00CE2E1E" w:rsidP="000035D5">
                            <w:r>
                              <w:t xml:space="preserve">The trial findings, </w:t>
                            </w:r>
                            <w:r w:rsidR="00264945">
                              <w:t>and associated findings will be disseminated with the loca</w:t>
                            </w:r>
                            <w:r w:rsidR="004F1278">
                              <w:t>l</w:t>
                            </w:r>
                            <w:r w:rsidR="00264945">
                              <w:t xml:space="preserve"> stakeholders</w:t>
                            </w:r>
                            <w:r w:rsidR="004F127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5pt;width:538.5pt;height:10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v9cFw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" strokecolor="#193a65">
                <v:textbox>
                  <w:txbxContent>
                    <w:p w14:paraId="63B5C0C8" w14:textId="63CFB15D" w:rsidR="000035D5" w:rsidRDefault="007D70A0" w:rsidP="000035D5">
                      <w:r>
                        <w:t>Members of local community did not have direct input into the design of the study</w:t>
                      </w:r>
                      <w:r w:rsidR="009E0897">
                        <w:t>.</w:t>
                      </w:r>
                    </w:p>
                    <w:p w14:paraId="245ED35A" w14:textId="77777777" w:rsidR="0034160D" w:rsidRDefault="0034160D" w:rsidP="000035D5"/>
                    <w:p w14:paraId="57024159" w14:textId="31D418CC" w:rsidR="0034160D" w:rsidRDefault="0034160D" w:rsidP="000035D5">
                      <w:r>
                        <w:t>I</w:t>
                      </w:r>
                      <w:r w:rsidR="00264945">
                        <w:t>nformed</w:t>
                      </w:r>
                      <w:r>
                        <w:t xml:space="preserve"> consent and </w:t>
                      </w:r>
                      <w:r w:rsidR="00264945">
                        <w:t>participant information statements</w:t>
                      </w:r>
                      <w:r>
                        <w:t xml:space="preserve"> were developed by lo</w:t>
                      </w:r>
                      <w:r w:rsidR="00264945">
                        <w:t>cal</w:t>
                      </w:r>
                      <w:r>
                        <w:t xml:space="preserve"> Bangladeshi inve</w:t>
                      </w:r>
                      <w:r w:rsidR="00CE2E1E">
                        <w:t>stigators</w:t>
                      </w:r>
                      <w:r>
                        <w:t xml:space="preserve"> with long ex</w:t>
                      </w:r>
                      <w:r w:rsidR="00CE2E1E">
                        <w:t>perience working</w:t>
                      </w:r>
                      <w:r>
                        <w:t xml:space="preserve"> in t</w:t>
                      </w:r>
                      <w:r w:rsidR="00264945">
                        <w:t>he</w:t>
                      </w:r>
                      <w:r>
                        <w:t xml:space="preserve"> comm</w:t>
                      </w:r>
                      <w:r w:rsidR="00CE2E1E">
                        <w:t>unity</w:t>
                      </w:r>
                      <w:r w:rsidR="009E0897">
                        <w:t>.</w:t>
                      </w:r>
                    </w:p>
                    <w:p w14:paraId="09686F55" w14:textId="77777777" w:rsidR="009E0897" w:rsidRDefault="009E0897" w:rsidP="000035D5"/>
                    <w:p w14:paraId="0F699FE3" w14:textId="1D8392E2" w:rsidR="00CE2E1E" w:rsidRDefault="00CE2E1E" w:rsidP="000035D5">
                      <w:r>
                        <w:t xml:space="preserve">The trial findings, </w:t>
                      </w:r>
                      <w:r w:rsidR="00264945">
                        <w:t>and associated findings will be disseminated with the loca</w:t>
                      </w:r>
                      <w:r w:rsidR="004F1278">
                        <w:t>l</w:t>
                      </w:r>
                      <w:r w:rsidR="00264945">
                        <w:t xml:space="preserve"> stakeholders</w:t>
                      </w:r>
                      <w:r w:rsidR="004F1278">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F1278" w:rsidRPr="00F57A3B" w:rsidRDefault="004F1278">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64945"/>
    <w:rsid w:val="00273FFD"/>
    <w:rsid w:val="00335779"/>
    <w:rsid w:val="0034160D"/>
    <w:rsid w:val="00443C23"/>
    <w:rsid w:val="004A7A57"/>
    <w:rsid w:val="004C71C4"/>
    <w:rsid w:val="004F1278"/>
    <w:rsid w:val="005127A0"/>
    <w:rsid w:val="00515BC0"/>
    <w:rsid w:val="00531CF3"/>
    <w:rsid w:val="00541C18"/>
    <w:rsid w:val="00580384"/>
    <w:rsid w:val="006813E7"/>
    <w:rsid w:val="0069423E"/>
    <w:rsid w:val="006F5F45"/>
    <w:rsid w:val="007D70A0"/>
    <w:rsid w:val="00831ADE"/>
    <w:rsid w:val="00841F25"/>
    <w:rsid w:val="008A74C5"/>
    <w:rsid w:val="009364D9"/>
    <w:rsid w:val="009E0897"/>
    <w:rsid w:val="00A43F5B"/>
    <w:rsid w:val="00A961CD"/>
    <w:rsid w:val="00AD410C"/>
    <w:rsid w:val="00B32C89"/>
    <w:rsid w:val="00B44718"/>
    <w:rsid w:val="00B709C1"/>
    <w:rsid w:val="00BD19EC"/>
    <w:rsid w:val="00C3630D"/>
    <w:rsid w:val="00C6785D"/>
    <w:rsid w:val="00CE2E1E"/>
    <w:rsid w:val="00E004E6"/>
    <w:rsid w:val="00E976A3"/>
    <w:rsid w:val="00EE010E"/>
    <w:rsid w:val="00F57A3B"/>
    <w:rsid w:val="00F64ACF"/>
    <w:rsid w:val="00FA2582"/>
    <w:rsid w:val="00FF1951"/>
    <w:rsid w:val="00FF316D"/>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4</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 Kirkwood</cp:lastModifiedBy>
  <cp:revision>20</cp:revision>
  <dcterms:created xsi:type="dcterms:W3CDTF">2024-03-25T22:17:00Z</dcterms:created>
  <dcterms:modified xsi:type="dcterms:W3CDTF">2024-03-25T22:31:00Z</dcterms:modified>
</cp:coreProperties>
</file>